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 w14:paraId="6D59EFB3">
      <w:pPr>
        <w:keepNext w:val="0"/>
        <w:keepLines w:val="0"/>
        <w:widowControl/>
        <w:suppressLineNumbers w:val="0"/>
        <w:ind w:left="0" w:leftChars="0" w:right="0" w:rightChars="0" w:firstLine="0" w:firstLineChars="0"/>
        <w:jc w:val="center"/>
        <w:rPr>
          <w:rFonts w:hint="eastAsia" w:ascii="Times New Roman Bold" w:hAnsi="Times New Roman Bold" w:cs="Times New Roman Bold"/>
          <w:b/>
          <w:bCs w:val="0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 w:val="0"/>
          <w:kern w:val="0"/>
          <w:sz w:val="36"/>
          <w:szCs w:val="36"/>
          <w:lang w:val="en-US" w:eastAsia="zh-CN" w:bidi="ar"/>
        </w:rPr>
        <w:t>The full search strategy</w:t>
      </w:r>
    </w:p>
    <w:p w14:paraId="334D92FB">
      <w:pPr>
        <w:rPr>
          <w:rFonts w:hint="default" w:ascii="Times New Roman Bold" w:hAnsi="Times New Roman Bold" w:cs="Times New Roman Bold"/>
          <w:b/>
          <w:bCs w:val="0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 w:val="0"/>
          <w:lang w:val="en-US" w:eastAsia="zh-CN"/>
        </w:rPr>
        <w:t xml:space="preserve">① </w:t>
      </w:r>
      <w:r>
        <w:rPr>
          <w:rFonts w:hint="default" w:ascii="Times New Roman Bold" w:hAnsi="Times New Roman Bold" w:cs="Times New Roman Bold"/>
          <w:b/>
          <w:bCs w:val="0"/>
          <w:lang w:val="en-US" w:eastAsia="zh-CN"/>
        </w:rPr>
        <w:t>PubMed =</w:t>
      </w:r>
      <w:r>
        <w:rPr>
          <w:rFonts w:hint="eastAsia" w:ascii="Times New Roman Bold" w:hAnsi="Times New Roman Bold" w:cs="Times New Roman Bold"/>
          <w:b/>
          <w:bCs w:val="0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 w:val="0"/>
          <w:lang w:val="en-US" w:eastAsia="zh-CN"/>
        </w:rPr>
        <w:t>19</w:t>
      </w:r>
    </w:p>
    <w:p w14:paraId="310B3130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eastAsia="宋体" w:cs="Times New Roman Regular"/>
          <w:bCs/>
          <w:kern w:val="0"/>
          <w:sz w:val="24"/>
          <w:szCs w:val="24"/>
          <w:lang w:val="en-US" w:eastAsia="zh-CN" w:bidi="ar"/>
        </w:rPr>
        <w:t>#1 "Fertilization in Vitro"[Mesh] OR "Sperm Injections, Intracytoplasmic"[Mesh] OR "Embryo Transfer"[Mesh] OR IVF OR in vitro fertilization OR intracytoplasmic sperm injection OR ICSI OR assisted reproductive technolog* OR ART OR "frozen embryo transfer" OR "frozen-thawed embryo transfer" OR "fresh embryo transfer" OR FET</w:t>
      </w:r>
    </w:p>
    <w:p w14:paraId="25BEB4B1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eastAsia="宋体" w:cs="Times New Roman Regular"/>
          <w:bCs/>
          <w:kern w:val="0"/>
          <w:sz w:val="24"/>
          <w:szCs w:val="24"/>
          <w:lang w:val="en-US" w:eastAsia="zh-CN" w:bidi="ar"/>
        </w:rPr>
        <w:t>#2 "Infertility, Female"[Mesh] OR infertile women OR female infertility OR subfertility OR subfertile</w:t>
      </w:r>
    </w:p>
    <w:p w14:paraId="72D45430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eastAsia="宋体" w:cs="Times New Roman Regular"/>
          <w:bCs/>
          <w:kern w:val="0"/>
          <w:sz w:val="24"/>
          <w:szCs w:val="24"/>
          <w:lang w:val="en-US" w:eastAsia="zh-CN" w:bidi="ar"/>
        </w:rPr>
        <w:t>#3 "Polycystic Ovary Syndrome"[Mesh] OR PCOS OR polycystic ovary syndrome OR polycystic ovarian syndrome OR Stein-Leventhal syndrome</w:t>
      </w:r>
    </w:p>
    <w:p w14:paraId="6FBDF5B8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eastAsia="宋体" w:cs="Times New Roman Regular"/>
          <w:bCs/>
          <w:kern w:val="0"/>
          <w:sz w:val="24"/>
          <w:szCs w:val="24"/>
          <w:lang w:val="en-US" w:eastAsia="zh-CN" w:bidi="ar"/>
        </w:rPr>
        <w:t>#4 Acupuncture OR Acupuncture Therapy[Mesh] OR acupunctur* OR electroacupuncture OR electro-acupuncture OR "manual acupuncture"</w:t>
      </w:r>
    </w:p>
    <w:p w14:paraId="704E9EC2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eastAsia="宋体" w:cs="Times New Roman Regular"/>
          <w:bCs/>
          <w:kern w:val="0"/>
          <w:sz w:val="24"/>
          <w:szCs w:val="24"/>
          <w:lang w:val="en-US" w:eastAsia="zh-CN" w:bidi="ar"/>
        </w:rPr>
        <w:t>#5 "Randomized Controlled Trial"[Publication Type] OR "Randomized Controlled Trials as Topic"[Mesh] OR randomized controlled trial* OR randomised controlled trial* OR RCT OR random* OR trial OR "double blind" OR "double-blind"</w:t>
      </w:r>
    </w:p>
    <w:p w14:paraId="59367B86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eastAsia="宋体" w:cs="Times New Roman Regular"/>
          <w:bCs/>
          <w:kern w:val="0"/>
          <w:sz w:val="24"/>
          <w:szCs w:val="24"/>
          <w:lang w:val="en-US" w:eastAsia="zh-CN" w:bidi="ar"/>
        </w:rPr>
        <w:t>#6 (#1 AND #2 AND #3)#7 (#4 AND #5 AND #6)</w:t>
      </w:r>
    </w:p>
    <w:p w14:paraId="7CE61799">
      <w:pPr>
        <w:rPr>
          <w:rFonts w:hint="default" w:ascii="Times New Roman Regular" w:hAnsi="Times New Roman Regular" w:cs="Times New Roman Regular"/>
          <w:lang w:val="en-US" w:eastAsia="zh-CN"/>
        </w:rPr>
      </w:pPr>
    </w:p>
    <w:p w14:paraId="5047BCFE">
      <w:pPr>
        <w:rPr>
          <w:rFonts w:hint="default" w:ascii="Times New Roman Bold" w:hAnsi="Times New Roman Bold" w:cs="Times New Roman Bold" w:eastAsiaTheme="minorEastAsia"/>
          <w:b/>
          <w:bCs w:val="0"/>
          <w:sz w:val="28"/>
          <w:szCs w:val="28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 w:val="0"/>
          <w:color w:val="000000"/>
          <w:sz w:val="28"/>
          <w:szCs w:val="28"/>
          <w:highlight w:val="none"/>
          <w:lang w:val="en-US" w:eastAsia="zh-CN"/>
        </w:rPr>
        <w:t xml:space="preserve">② </w:t>
      </w:r>
      <w:r>
        <w:rPr>
          <w:rFonts w:hint="default" w:ascii="Times New Roman Bold" w:hAnsi="Times New Roman Bold" w:cs="Times New Roman Bold"/>
          <w:b/>
          <w:bCs w:val="0"/>
          <w:color w:val="000000"/>
          <w:sz w:val="28"/>
          <w:szCs w:val="28"/>
          <w:highlight w:val="none"/>
          <w:lang w:eastAsia="zh-Hans"/>
        </w:rPr>
        <w:t>Cochrane Library</w:t>
      </w:r>
      <w:r>
        <w:rPr>
          <w:rFonts w:hint="eastAsia" w:ascii="Times New Roman Bold" w:hAnsi="Times New Roman Bold" w:cs="Times New Roman Bold"/>
          <w:b/>
          <w:bCs w:val="0"/>
          <w:color w:val="000000"/>
          <w:sz w:val="28"/>
          <w:szCs w:val="28"/>
          <w:highlight w:val="none"/>
          <w:lang w:val="en-US" w:eastAsia="zh-CN"/>
        </w:rPr>
        <w:t xml:space="preserve"> = 24</w:t>
      </w:r>
    </w:p>
    <w:p w14:paraId="7C268D09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#1 "in vitro fertilization" OR IVF OR "intracytoplasmic sperm injection" OR ICSI OR (assisted NEXT reproductiv*) OR ART OR "frozen embryo transfer" OR "frozen-thawed embryo transfer" OR "fresh embryo transfer" OR FET OR "embryo transfer"</w:t>
      </w:r>
    </w:p>
    <w:p w14:paraId="323708B1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#2 "infertile women" OR "female infertility" OR subfertility OR subfertile OR sterility</w:t>
      </w:r>
    </w:p>
    <w:p w14:paraId="2A246AEF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#3 "polycystic ovary syndrome" OR PCOS OR "polycystic ovarian syndrome"</w:t>
      </w:r>
    </w:p>
    <w:p w14:paraId="1AFFAD2A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#4 acupuncture OR electroacupuncture OR "manual acupuncture"</w:t>
      </w:r>
    </w:p>
    <w:p w14:paraId="704CD395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#5 "randomized controlled trial" OR "randomised controlled trial" OR randomized OR randomised OR RCT OR "double blind" OR "double-blind" OR randomly OR "random allocation" OR "controlled clinical trial"</w:t>
      </w:r>
    </w:p>
    <w:p w14:paraId="1963F335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#6 (#1 AND #2) OR #1</w:t>
      </w:r>
    </w:p>
    <w:p w14:paraId="0346199C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#7 #3 AND #4 AND #5 AND #6</w:t>
      </w:r>
    </w:p>
    <w:p w14:paraId="6B47D8B5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715364AF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2437618D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33F73E86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62D78E22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758E8B39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7A24F183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306B6A4F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16DEF99D">
      <w:pPr>
        <w:rPr>
          <w:rFonts w:hint="default" w:ascii="Times New Roman Bold" w:hAnsi="Times New Roman Bold" w:cs="Times New Roman Bold"/>
          <w:b/>
          <w:bCs w:val="0"/>
          <w:sz w:val="28"/>
          <w:szCs w:val="28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 xml:space="preserve">③ </w:t>
      </w:r>
      <w:r>
        <w:rPr>
          <w:rFonts w:hint="default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>Sinomed</w:t>
      </w:r>
      <w:r>
        <w:rPr>
          <w:rFonts w:hint="eastAsia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 xml:space="preserve"> = 33</w:t>
      </w:r>
    </w:p>
    <w:p w14:paraId="65ED4F38"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  <w:t>#1 体外受精 OR IVF OR 卵胞浆内单精子注射 OR ICSI OR 辅助生殖 OR ART OR 冷冻胚胎移植 OR 冻融胚胎移植 OR 新鲜胚胎移植 OR FET OR 胚胎移植</w:t>
      </w:r>
    </w:p>
    <w:p w14:paraId="50B01A0C"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  <w:t>#2 不孕女性 OR 女性不孕 OR 不育 OR 低生育力</w:t>
      </w:r>
    </w:p>
    <w:p w14:paraId="0D454D4E"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  <w:t>#3 多囊卵巢综合征 OR PCOS</w:t>
      </w:r>
    </w:p>
    <w:p w14:paraId="2424B2A5"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  <w:t>#4 针灸 OR 电针 OR 手针</w:t>
      </w:r>
    </w:p>
    <w:p w14:paraId="77024207"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  <w:t>#5 随机对照试验 OR 随机对照研究 OR 随机 OR RCT OR 双盲 OR 随机分配 OR 对照临床试验</w:t>
      </w:r>
    </w:p>
    <w:p w14:paraId="0BB23BB6"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  <w:t>#6 (#1 AND #2) OR #1</w:t>
      </w:r>
    </w:p>
    <w:p w14:paraId="1EC44202"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  <w:t>#7 #3 AND #4 AND #5 AND #6</w:t>
      </w:r>
    </w:p>
    <w:p w14:paraId="048FA54A"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</w:pPr>
    </w:p>
    <w:p w14:paraId="3DA3839D">
      <w:pPr>
        <w:rPr>
          <w:rFonts w:hint="default" w:ascii="Times New Roman Bold" w:hAnsi="Times New Roman Bold" w:cs="Times New Roman Bold"/>
          <w:b/>
          <w:bCs w:val="0"/>
          <w:sz w:val="28"/>
          <w:szCs w:val="28"/>
          <w:lang w:val="en-US" w:eastAsia="zh-CN"/>
        </w:rPr>
      </w:pPr>
      <w:r>
        <w:rPr>
          <w:rFonts w:hint="eastAsia" w:ascii="Times New Roman Regular" w:hAnsi="Times New Roman Regular" w:cs="Times New Roman Regular"/>
          <w:b/>
          <w:bCs w:val="0"/>
          <w:sz w:val="28"/>
          <w:szCs w:val="28"/>
          <w:lang w:val="en-US" w:eastAsia="zh-CN"/>
        </w:rPr>
        <w:t xml:space="preserve">④ </w:t>
      </w:r>
      <w:r>
        <w:rPr>
          <w:rFonts w:hint="default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>Web of Science</w:t>
      </w:r>
      <w:r>
        <w:rPr>
          <w:rFonts w:hint="eastAsia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 xml:space="preserve"> = 35</w:t>
      </w:r>
    </w:p>
    <w:p w14:paraId="4C035E78">
      <w:pP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#1 "in vitro fertilization" OR IVF OR "intracytoplasmic sperm injection" OR ICSI OR "assisted reproductive technology" OR ART OR "frozen embryo transfer" OR "frozen-thawed embryo transfer" OR "fresh embryo transfer" OR FET OR "embryo transfer"</w:t>
      </w:r>
    </w:p>
    <w:p w14:paraId="33E16914">
      <w:pP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#2 "infertile women" OR "female infertility" OR subfertility OR subfertile OR sterility</w:t>
      </w:r>
    </w:p>
    <w:p w14:paraId="6B502CA6">
      <w:pP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#3 "polycystic ovary syndrome" OR PCOS OR "polycystic ovarian syndrome"</w:t>
      </w:r>
    </w:p>
    <w:p w14:paraId="7B536601">
      <w:pP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#4 acupuncture OR electroacupuncture OR "manual acupuncture"</w:t>
      </w:r>
    </w:p>
    <w:p w14:paraId="68A72DA8">
      <w:pP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#5 "randomized controlled trial" OR "randomised controlled trial" OR randomized OR randomised OR RCT OR "double blind" OR "double-blind" OR randomly OR "random allocation" OR "controlled clinical trial"</w:t>
      </w:r>
    </w:p>
    <w:p w14:paraId="1D92D8E8">
      <w:pP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#6 (#1 AND #2) OR #1</w:t>
      </w:r>
    </w:p>
    <w:p w14:paraId="1105A450">
      <w:pP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#7 #3 AND #4 AND #5 AND #6</w:t>
      </w:r>
    </w:p>
    <w:p w14:paraId="115C40EF">
      <w:pP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p w14:paraId="3A49ECC1">
      <w:pPr>
        <w:rPr>
          <w:rFonts w:hint="default" w:ascii="Times New Roman Bold" w:hAnsi="Times New Roman Bold" w:cs="Times New Roman Bold"/>
          <w:b/>
          <w:bCs w:val="0"/>
          <w:sz w:val="28"/>
          <w:szCs w:val="28"/>
          <w:lang w:val="en-US" w:eastAsia="zh-CN"/>
        </w:rPr>
      </w:pPr>
      <w:r>
        <w:rPr>
          <w:rFonts w:hint="eastAsia" w:ascii="Times New Roman Regular" w:hAnsi="Times New Roman Regular" w:cs="Times New Roman Regular"/>
          <w:b/>
          <w:bCs w:val="0"/>
          <w:sz w:val="28"/>
          <w:szCs w:val="28"/>
          <w:lang w:val="en-US" w:eastAsia="zh-CN"/>
        </w:rPr>
        <w:t xml:space="preserve">⑤ </w:t>
      </w:r>
      <w:r>
        <w:rPr>
          <w:rFonts w:hint="default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>Wanfang</w:t>
      </w:r>
      <w:r>
        <w:rPr>
          <w:rFonts w:hint="eastAsia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 xml:space="preserve"> = 137</w:t>
      </w:r>
    </w:p>
    <w:p w14:paraId="68E0B412">
      <w:pP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  <w:t>主题:("不孕" OR "体外受精" OR "胚胎移植" OR "卵胞浆内单精子注射" OR ICSI OR "辅助生殖技术" OR IVF OR "冻融胚胎移植" OR "冷冻胚胎移植") and 主题:("多囊卵巢综合征" OR PCOS) and 主题:("针灸" OR "电针" OR "手针") and 主题:("随机对照试验" OR "随机" OR "RCT" OR "双盲")</w:t>
      </w:r>
    </w:p>
    <w:p w14:paraId="111E5563">
      <w:pPr>
        <w:rPr>
          <w:rFonts w:hint="eastAsia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</w:pPr>
    </w:p>
    <w:p w14:paraId="6F47F50C">
      <w:pPr>
        <w:rPr>
          <w:rFonts w:hint="default" w:ascii="Times New Roman Bold" w:hAnsi="Times New Roman Bold" w:cs="Times New Roman Bold"/>
          <w:b/>
          <w:bCs w:val="0"/>
          <w:sz w:val="28"/>
          <w:szCs w:val="28"/>
          <w:lang w:val="en-US" w:eastAsia="zh-CN"/>
        </w:rPr>
      </w:pPr>
      <w:r>
        <w:rPr>
          <w:rFonts w:hint="eastAsia" w:ascii="Times New Roman Regular" w:hAnsi="Times New Roman Regular" w:cs="Times New Roman Regular"/>
          <w:b/>
          <w:bCs w:val="0"/>
          <w:sz w:val="28"/>
          <w:szCs w:val="28"/>
          <w:lang w:val="en-US" w:eastAsia="zh-CN"/>
        </w:rPr>
        <w:t xml:space="preserve">⑥ </w:t>
      </w:r>
      <w:r>
        <w:rPr>
          <w:rFonts w:hint="default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 xml:space="preserve">VIP </w:t>
      </w:r>
      <w:r>
        <w:rPr>
          <w:rFonts w:hint="eastAsia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>= 196</w:t>
      </w:r>
    </w:p>
    <w:p w14:paraId="76997834">
      <w:pPr>
        <w:rPr>
          <w:rFonts w:hint="default" w:ascii="Times New Roman Regular" w:hAnsi="Times New Roman Regular" w:cs="Times New Roman Regular"/>
          <w:b w:val="0"/>
          <w:bCs/>
          <w:sz w:val="28"/>
          <w:szCs w:val="28"/>
          <w:lang w:val="en-US" w:eastAsia="zh-CN"/>
        </w:rPr>
      </w:pPr>
      <w:r>
        <w:rPr>
          <w:rFonts w:hint="eastAsia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  <w:t>U=</w:t>
      </w: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  <w:t>(("不孕" OR "体外受精" OR "胚胎移植" OR "卵胞浆内单精子注射" OR "ICSI" OR "IVF" OR "辅助生殖技术" OR "冻融胚胎移植") AND ("多囊卵巢综合征" OR "PCOS") AND ("针灸" OR "电针") AND ("随机对照试验" OR "随机" OR "RCT"))</w:t>
      </w:r>
    </w:p>
    <w:p w14:paraId="78B953C7">
      <w:pPr>
        <w:rPr>
          <w:rFonts w:hint="eastAsia" w:ascii="Times New Roman Regular" w:hAnsi="Times New Roman Regular" w:cs="Times New Roman Regular"/>
          <w:b/>
          <w:bCs w:val="0"/>
          <w:sz w:val="28"/>
          <w:szCs w:val="28"/>
          <w:lang w:val="en-US" w:eastAsia="zh-CN"/>
        </w:rPr>
      </w:pPr>
    </w:p>
    <w:p w14:paraId="01C0C2B6">
      <w:pPr>
        <w:rPr>
          <w:rFonts w:hint="eastAsia" w:ascii="Times New Roman Regular" w:hAnsi="Times New Roman Regular" w:cs="Times New Roman Regular"/>
          <w:b/>
          <w:bCs w:val="0"/>
          <w:sz w:val="28"/>
          <w:szCs w:val="28"/>
          <w:lang w:val="en-US" w:eastAsia="zh-CN"/>
        </w:rPr>
      </w:pPr>
    </w:p>
    <w:p w14:paraId="14681EF4">
      <w:pPr>
        <w:rPr>
          <w:rFonts w:hint="default" w:ascii="Times New Roman Regular" w:hAnsi="Times New Roman Regular" w:cs="Times New Roman Regular"/>
          <w:b/>
          <w:bCs w:val="0"/>
          <w:sz w:val="28"/>
          <w:szCs w:val="28"/>
          <w:lang w:val="en-US" w:eastAsia="zh-CN"/>
        </w:rPr>
      </w:pPr>
      <w:bookmarkStart w:id="0" w:name="_GoBack"/>
      <w:bookmarkEnd w:id="0"/>
      <w:r>
        <w:rPr>
          <w:rFonts w:hint="eastAsia" w:ascii="Times New Roman Regular" w:hAnsi="Times New Roman Regular" w:cs="Times New Roman Regular"/>
          <w:b/>
          <w:bCs w:val="0"/>
          <w:sz w:val="28"/>
          <w:szCs w:val="28"/>
          <w:lang w:val="en-US" w:eastAsia="zh-CN"/>
        </w:rPr>
        <w:t xml:space="preserve">⑦ </w:t>
      </w:r>
      <w:r>
        <w:rPr>
          <w:rFonts w:hint="default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 xml:space="preserve">CNKI </w:t>
      </w:r>
      <w:r>
        <w:rPr>
          <w:rFonts w:hint="eastAsia" w:ascii="Times New Roman Regular" w:hAnsi="Times New Roman Regular" w:cs="Times New Roman Regular"/>
          <w:b/>
          <w:bCs w:val="0"/>
          <w:sz w:val="28"/>
          <w:szCs w:val="28"/>
          <w:lang w:val="en-US" w:eastAsia="zh-CN"/>
        </w:rPr>
        <w:t xml:space="preserve">= </w:t>
      </w:r>
      <w:r>
        <w:rPr>
          <w:rFonts w:hint="default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>107</w:t>
      </w:r>
    </w:p>
    <w:p w14:paraId="0671678E">
      <w:pPr>
        <w:rPr>
          <w:rFonts w:hint="default" w:ascii="Times New Roman" w:hAnsi="Times New Roman" w:cs="Times New Roman"/>
          <w:b w:val="0"/>
          <w:bCs/>
          <w:sz w:val="28"/>
          <w:szCs w:val="28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 w:eastAsia="zh-CN"/>
        </w:rPr>
        <w:t>TKA='体外受精'+'试管婴儿'+'卵胞浆内单精子注射'+'ICSI'+'辅助生殖技术'+'不孕'+'IVF'+'胚胎移植'+'冻融胚胎移植' and  TKA='多囊卵巢综合征'+'PCOS' and  TKA='针灸'+'电针'+'手针' and  TKA='随机对照试验'+'随机'+'RCT'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99B4A7"/>
    <w:rsid w:val="4199B4A7"/>
    <w:rsid w:val="431566D0"/>
    <w:rsid w:val="5EEFE5A7"/>
    <w:rsid w:val="5FDFA7B5"/>
    <w:rsid w:val="5FFF3E16"/>
    <w:rsid w:val="6C8706A8"/>
    <w:rsid w:val="77D71641"/>
    <w:rsid w:val="7DFF5BA7"/>
    <w:rsid w:val="7FAF96F0"/>
    <w:rsid w:val="9B7F1555"/>
    <w:rsid w:val="A7BC3C7E"/>
    <w:rsid w:val="BFFFB661"/>
    <w:rsid w:val="C17FDB02"/>
    <w:rsid w:val="CB73AE9D"/>
    <w:rsid w:val="DF7EA575"/>
    <w:rsid w:val="E7D42B16"/>
    <w:rsid w:val="E97BA4F0"/>
    <w:rsid w:val="FC7FA1BE"/>
    <w:rsid w:val="FDEEBB50"/>
    <w:rsid w:val="FF38E4B0"/>
    <w:rsid w:val="FFE7D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bCs/>
      <w:kern w:val="2"/>
      <w:sz w:val="28"/>
      <w:szCs w:val="28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68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7T09:43:00Z</dcterms:created>
  <dc:creator>林光耀</dc:creator>
  <cp:lastModifiedBy>林光耀</cp:lastModifiedBy>
  <dcterms:modified xsi:type="dcterms:W3CDTF">2026-03-31T15:36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9DCFCC986B595B3EA9FFC4694A4D0C4D_41</vt:lpwstr>
  </property>
</Properties>
</file>